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38"/>
        <w:gridCol w:w="1943"/>
        <w:gridCol w:w="1799"/>
        <w:gridCol w:w="819"/>
      </w:tblGrid>
      <w:tr w:rsidR="00D400AB" w:rsidRPr="00C9468A" w14:paraId="0E4539B7" w14:textId="77777777" w:rsidTr="00E74E6E">
        <w:trPr>
          <w:cantSplit/>
          <w:tblHeader/>
          <w:jc w:val="center"/>
        </w:trPr>
        <w:tc>
          <w:tcPr>
            <w:tcW w:w="0" w:type="auto"/>
            <w:gridSpan w:val="4"/>
            <w:tcBorders>
              <w:top w:val="single" w:sz="18" w:space="0" w:color="D3D3D3"/>
              <w:left w:val="single" w:sz="2" w:space="0" w:color="D3D3D3"/>
              <w:bottom w:val="single" w:sz="12" w:space="0" w:color="auto"/>
              <w:right w:val="single" w:sz="2" w:space="0" w:color="D3D3D3"/>
            </w:tcBorders>
          </w:tcPr>
          <w:p w14:paraId="0F2B616D" w14:textId="28B1CE8B" w:rsidR="00D400AB" w:rsidRPr="00C9468A" w:rsidRDefault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able S1 </w:t>
            </w:r>
            <w:r w:rsidRPr="00D400AB">
              <w:rPr>
                <w:rFonts w:ascii="Times New Roman" w:hAnsi="Times New Roman" w:cs="Times New Roman"/>
                <w:bCs/>
                <w:sz w:val="20"/>
                <w:szCs w:val="20"/>
              </w:rPr>
              <w:t>Baseline characteristics of included and excluded participants in the CHARLS cohort</w:t>
            </w:r>
          </w:p>
        </w:tc>
      </w:tr>
      <w:tr w:rsidR="00D400AB" w:rsidRPr="00C9468A" w14:paraId="7DE67E78" w14:textId="77777777" w:rsidTr="00C9468A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single" w:sz="2" w:space="0" w:color="D3D3D3"/>
              <w:bottom w:val="single" w:sz="12" w:space="0" w:color="auto"/>
            </w:tcBorders>
          </w:tcPr>
          <w:p w14:paraId="258113E0" w14:textId="77777777" w:rsidR="00D17757" w:rsidRPr="00C9468A" w:rsidRDefault="00000000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3E45223" w14:textId="77777777" w:rsidR="00D17757" w:rsidRPr="00C9468A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Excluded</w:t>
            </w: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 xml:space="preserve"> N = 22,098</w:t>
            </w:r>
            <w:r w:rsidRPr="00C9468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92FF9C8" w14:textId="77777777" w:rsidR="00D17757" w:rsidRPr="00C9468A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 xml:space="preserve"> N = 3,471</w:t>
            </w:r>
            <w:r w:rsidRPr="00C9468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2" w:space="0" w:color="D3D3D3"/>
            </w:tcBorders>
          </w:tcPr>
          <w:p w14:paraId="508E4B2B" w14:textId="77777777" w:rsidR="00D17757" w:rsidRPr="00C9468A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C9468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D400AB" w:rsidRPr="00C9468A" w14:paraId="125B9BB3" w14:textId="77777777" w:rsidTr="00C9468A">
        <w:trPr>
          <w:cantSplit/>
          <w:jc w:val="center"/>
        </w:trPr>
        <w:tc>
          <w:tcPr>
            <w:tcW w:w="0" w:type="auto"/>
            <w:tcBorders>
              <w:top w:val="single" w:sz="12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EB73C" w14:textId="0E38AA84" w:rsidR="00D17757" w:rsidRPr="00C9468A" w:rsidRDefault="00C9468A">
            <w:pPr>
              <w:keepNext/>
              <w:spacing w:after="60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Age(year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8332B" w14:textId="77777777" w:rsidR="00D17757" w:rsidRPr="00C9468A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58.59 ± 10.3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FBF33" w14:textId="77777777" w:rsidR="00D17757" w:rsidRPr="00C9468A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58.12 ± 9.5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70BC6" w14:textId="77777777" w:rsidR="00D17757" w:rsidRPr="00C9468A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D400AB" w:rsidRPr="00C9468A" w14:paraId="65595C1F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0E3BD" w14:textId="73A1A595" w:rsidR="00D17757" w:rsidRPr="00C9468A" w:rsidRDefault="00C9468A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ex, </w:t>
            </w:r>
            <w:proofErr w:type="gramStart"/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n(</w:t>
            </w:r>
            <w:proofErr w:type="gramEnd"/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DAEF8" w14:textId="77777777" w:rsidR="00D17757" w:rsidRPr="00C9468A" w:rsidRDefault="00D1775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E0363" w14:textId="77777777" w:rsidR="00D17757" w:rsidRPr="00C9468A" w:rsidRDefault="00D1775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4B5A5" w14:textId="77777777" w:rsidR="00D17757" w:rsidRPr="00C9468A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00AB" w:rsidRPr="00C9468A" w14:paraId="6A67EEFD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001A8" w14:textId="2EB0D19D" w:rsidR="00D17757" w:rsidRPr="00C9468A" w:rsidRDefault="00000000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 w:rsidR="00C9468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  <w:r w:rsidR="00C9468A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ale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C4F31" w14:textId="77777777" w:rsidR="00D17757" w:rsidRPr="00C9468A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0,769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6D761" w14:textId="77777777" w:rsidR="00D17757" w:rsidRPr="00C9468A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,556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17025" w14:textId="77777777" w:rsidR="00D17757" w:rsidRPr="00C9468A" w:rsidRDefault="00D1775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0A28FB79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85EEA" w14:textId="3D203C7C" w:rsidR="00D17757" w:rsidRPr="00C9468A" w:rsidRDefault="00000000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 w:rsidR="00C9468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</w:t>
            </w:r>
            <w:r w:rsidR="00C9468A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male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E0C46" w14:textId="77777777" w:rsidR="00D17757" w:rsidRPr="00C9468A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1,321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9CE65" w14:textId="77777777" w:rsidR="00D17757" w:rsidRPr="00C9468A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,915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FC0EC" w14:textId="77777777" w:rsidR="00D17757" w:rsidRPr="00C9468A" w:rsidRDefault="00D1775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28C8B33B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40D59" w14:textId="6599BB0F" w:rsidR="00D17757" w:rsidRPr="00C9468A" w:rsidRDefault="00C9468A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000000"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ducation leve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0F89C" w14:textId="77777777" w:rsidR="00D17757" w:rsidRPr="00C9468A" w:rsidRDefault="00D1775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E3404" w14:textId="77777777" w:rsidR="00D17757" w:rsidRPr="00C9468A" w:rsidRDefault="00D1775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E51E6" w14:textId="77777777" w:rsidR="00D17757" w:rsidRPr="00C9468A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00AB" w:rsidRPr="00C9468A" w14:paraId="75277372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0ADA2" w14:textId="40CC2E15" w:rsidR="00D400AB" w:rsidRPr="00C9468A" w:rsidRDefault="00D400AB" w:rsidP="00D400AB">
            <w:pPr>
              <w:keepNext/>
              <w:spacing w:after="60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77FBD">
              <w:rPr>
                <w:rFonts w:ascii="Times New Roman" w:hAnsi="Times New Roman" w:cs="Times New Roman"/>
                <w:sz w:val="20"/>
              </w:rPr>
              <w:t>Less than lower</w:t>
            </w: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 </w:t>
            </w:r>
            <w:r w:rsidRPr="00077FBD">
              <w:rPr>
                <w:rFonts w:ascii="Times New Roman" w:hAnsi="Times New Roman" w:cs="Times New Roman"/>
                <w:sz w:val="20"/>
              </w:rPr>
              <w:t>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1F977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8,858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C2D5D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3,156 (9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5082D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11C8735A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4D919" w14:textId="40424BF0" w:rsidR="00D400AB" w:rsidRPr="00C9468A" w:rsidRDefault="00D400AB" w:rsidP="00D400AB">
            <w:pPr>
              <w:keepNext/>
              <w:spacing w:after="60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77FB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U</w:t>
            </w:r>
            <w:r w:rsidRPr="00077FBD">
              <w:rPr>
                <w:rFonts w:ascii="Times New Roman" w:hAnsi="Times New Roman" w:cs="Times New Roman"/>
                <w:sz w:val="21"/>
                <w:szCs w:val="21"/>
              </w:rPr>
              <w:t>pper secondary &amp; vocational train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95126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2,505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AFA12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287 (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84128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4CEB537B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DF2AD" w14:textId="158C2A99" w:rsidR="00D400AB" w:rsidRPr="00C9468A" w:rsidRDefault="00D400AB" w:rsidP="00D400AB">
            <w:pPr>
              <w:keepNext/>
              <w:spacing w:after="60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T</w:t>
            </w:r>
            <w:r w:rsidRPr="00077FBD">
              <w:rPr>
                <w:rFonts w:ascii="Times New Roman" w:hAnsi="Times New Roman" w:cs="Times New Roman"/>
              </w:rPr>
              <w:t>erti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3AC6B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691 (3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A48FC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28 (0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EA34B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5488A286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E6A59" w14:textId="095D356D" w:rsidR="00D17757" w:rsidRPr="00C9468A" w:rsidRDefault="00C9468A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arital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2E247" w14:textId="77777777" w:rsidR="00D17757" w:rsidRPr="00C9468A" w:rsidRDefault="00D1775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F80B3" w14:textId="77777777" w:rsidR="00D17757" w:rsidRPr="00C9468A" w:rsidRDefault="00D1775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95B19" w14:textId="77777777" w:rsidR="00D17757" w:rsidRPr="00C9468A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00AB" w:rsidRPr="00C9468A" w14:paraId="4681CAEC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AAE74" w14:textId="1A65E783" w:rsidR="00D400AB" w:rsidRPr="00C9468A" w:rsidRDefault="00D400AB" w:rsidP="00D400AB">
            <w:pPr>
              <w:keepNext/>
              <w:spacing w:after="60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937E0">
              <w:rPr>
                <w:rFonts w:ascii="Times New Roman" w:hAnsi="Times New Roman" w:cs="Times New Roman"/>
                <w:sz w:val="20"/>
              </w:rPr>
              <w:t xml:space="preserve">Married </w:t>
            </w: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or p</w:t>
            </w:r>
            <w:r w:rsidRPr="003937E0">
              <w:rPr>
                <w:rFonts w:ascii="Times New Roman" w:hAnsi="Times New Roman" w:cs="Times New Roman"/>
                <w:sz w:val="20"/>
              </w:rPr>
              <w:t>artne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341BB" w14:textId="6206EDC8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363(86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D4F25" w14:textId="14F5465F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069(88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1F85D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73A8AD9C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CB673" w14:textId="526F3F8A" w:rsidR="00D400AB" w:rsidRPr="00C9468A" w:rsidRDefault="00D400AB" w:rsidP="00D400AB">
            <w:pPr>
              <w:keepNext/>
              <w:spacing w:after="60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lang w:eastAsia="zh-CN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ther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01BF1" w14:textId="72431490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45(13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CAEF0" w14:textId="72450CB6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02(11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0047A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19AA8ABB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92FF6" w14:textId="15F5BF88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urrent smok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1BFF0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D56A5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1C68A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D400AB" w:rsidRPr="00C9468A" w14:paraId="0DB26D9D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8DF4E" w14:textId="08EA9CB1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o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B9618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9,571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9D9A0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2,454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ED731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26F057BE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3C85A" w14:textId="2C490AD1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s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9CD89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3,848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EB405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,017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D06F3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0DD20D9B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2E817" w14:textId="705D99CE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rinking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EB2EB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29EE3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6492D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D400AB" w:rsidRPr="00C9468A" w14:paraId="29D9DDE7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0A702" w14:textId="78249095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ver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3DE4D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8,591 (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4235C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2,119 (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D7622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444D823F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2C1CF" w14:textId="3F6A4883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ver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1E257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5,462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4E9AB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,352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4F23A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5FAB3BF2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A894B" w14:textId="3FE99FA2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P</w:t>
            </w:r>
            <w:r w:rsidRPr="00C946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hysical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1FD5B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15052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31F7A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00AB" w:rsidRPr="00C9468A" w14:paraId="6C7CF96B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7AEB2" w14:textId="6647F7B4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Sedentar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5BF33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463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4EDE1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350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6AF3A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754E8A38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9644D" w14:textId="2F5693CE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Mil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99D22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958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E2647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730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F2E42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69422674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96F64" w14:textId="4B3C5911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Moderat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342A5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,014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07C52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,038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E4177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4D4E66A3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A2122" w14:textId="26ED3FC3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Vigorou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5EBE5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993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7822A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,353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95427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21090B23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44877" w14:textId="583C5F39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WW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CE17C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1.11 (10.55, 11.7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32D3B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1.11 (10.56, 11.7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B32CE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D400AB" w:rsidRPr="00C9468A" w14:paraId="128887AB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D12C1" w14:textId="100A4C4A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DL</w:t>
            </w: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olesterol (mg/d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57C88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50.56 ± 15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76884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51.48 ± 15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15437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400AB" w:rsidRPr="00C9468A" w14:paraId="7F8A2095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95BC1" w14:textId="5E55FC9D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DL</w:t>
            </w: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olesterol (mg/d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1AA2B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15.86 ± 35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A1028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16.30 ± 33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AB4E2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D400AB" w:rsidRPr="00C9468A" w14:paraId="02956D36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0F634" w14:textId="23DA472B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20F52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27BF4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A1E32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00AB" w:rsidRPr="00C9468A" w14:paraId="317792CB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B6CA3" w14:textId="55DAF72B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36FA7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5,872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F1A42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2,154 (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F1F7A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3D54C1DB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4738CE" w14:textId="6190117D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s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B267A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5,442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008E3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,317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1BBF6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73C4E432" w14:textId="77777777" w:rsidTr="00D1775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DC134" w14:textId="301C7C24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9CF23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C7D9B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B81F2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00AB" w:rsidRPr="00C9468A" w14:paraId="061B7B0C" w14:textId="77777777" w:rsidTr="00D400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637356B6" w14:textId="379EB632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o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5AD26A65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6,361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55487C35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2,914 (8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58D1DD16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2D0B75D1" w14:textId="77777777" w:rsidTr="00D400AB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2" w:space="0" w:color="auto"/>
              <w:right w:val="single" w:sz="2" w:space="0" w:color="D3D3D3"/>
            </w:tcBorders>
          </w:tcPr>
          <w:p w14:paraId="674C3DF8" w14:textId="09E12D54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s 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2" w:space="0" w:color="auto"/>
              <w:right w:val="single" w:sz="2" w:space="0" w:color="D3D3D3"/>
            </w:tcBorders>
          </w:tcPr>
          <w:p w14:paraId="72F23F4A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1,935 (23%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2" w:space="0" w:color="auto"/>
              <w:right w:val="single" w:sz="2" w:space="0" w:color="D3D3D3"/>
            </w:tcBorders>
          </w:tcPr>
          <w:p w14:paraId="5272DECF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557 (16%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2" w:space="0" w:color="auto"/>
              <w:right w:val="single" w:sz="2" w:space="0" w:color="D3D3D3"/>
            </w:tcBorders>
          </w:tcPr>
          <w:p w14:paraId="1BDA9ED1" w14:textId="77777777" w:rsidR="00D400AB" w:rsidRPr="00C9468A" w:rsidRDefault="00D400AB" w:rsidP="00D400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0AB" w:rsidRPr="00C9468A" w14:paraId="272B6A8D" w14:textId="77777777" w:rsidTr="00D400AB">
        <w:trPr>
          <w:cantSplit/>
          <w:jc w:val="center"/>
        </w:trPr>
        <w:tc>
          <w:tcPr>
            <w:tcW w:w="0" w:type="auto"/>
            <w:gridSpan w:val="4"/>
            <w:tcBorders>
              <w:top w:val="single" w:sz="12" w:space="0" w:color="auto"/>
            </w:tcBorders>
          </w:tcPr>
          <w:p w14:paraId="2BB3AE1D" w14:textId="77777777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Mean ± SD; n (%); Median (Q1, Q3)</w:t>
            </w:r>
          </w:p>
        </w:tc>
      </w:tr>
      <w:tr w:rsidR="00D400AB" w:rsidRPr="00C9468A" w14:paraId="60925F14" w14:textId="77777777" w:rsidTr="00D17757">
        <w:trPr>
          <w:cantSplit/>
          <w:jc w:val="center"/>
        </w:trPr>
        <w:tc>
          <w:tcPr>
            <w:tcW w:w="0" w:type="auto"/>
            <w:gridSpan w:val="4"/>
          </w:tcPr>
          <w:p w14:paraId="04E0D644" w14:textId="77777777" w:rsidR="00D400AB" w:rsidRDefault="00D400AB" w:rsidP="00D400A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Wilcoxon rank sum test; Pearson's Chi-squared test</w:t>
            </w:r>
          </w:p>
          <w:p w14:paraId="47A358CC" w14:textId="16EADC0B" w:rsidR="00D400AB" w:rsidRPr="00C9468A" w:rsidRDefault="00D400AB" w:rsidP="00D400A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WWI,</w:t>
            </w:r>
            <w:r w:rsidRPr="00A33DE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3DEB">
              <w:rPr>
                <w:rFonts w:ascii="Times New Roman" w:hAnsi="Times New Roman" w:cs="Times New Roman"/>
                <w:szCs w:val="21"/>
              </w:rPr>
              <w:t>weight-adjusted waist index</w:t>
            </w:r>
          </w:p>
        </w:tc>
      </w:tr>
    </w:tbl>
    <w:p w14:paraId="6A565B5A" w14:textId="77777777" w:rsidR="00D17757" w:rsidRDefault="00D17757">
      <w:pPr>
        <w:pStyle w:val="FirstParagraph"/>
      </w:pPr>
    </w:p>
    <w:sectPr w:rsidR="00D17757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EFA2E" w14:textId="77777777" w:rsidR="00780818" w:rsidRDefault="00780818" w:rsidP="00C9468A">
      <w:pPr>
        <w:spacing w:after="0"/>
      </w:pPr>
      <w:r>
        <w:separator/>
      </w:r>
    </w:p>
  </w:endnote>
  <w:endnote w:type="continuationSeparator" w:id="0">
    <w:p w14:paraId="5E48E273" w14:textId="77777777" w:rsidR="00780818" w:rsidRDefault="00780818" w:rsidP="00C946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FDBB0" w14:textId="77777777" w:rsidR="00780818" w:rsidRDefault="00780818" w:rsidP="00C9468A">
      <w:pPr>
        <w:spacing w:after="0"/>
      </w:pPr>
      <w:r>
        <w:separator/>
      </w:r>
    </w:p>
  </w:footnote>
  <w:footnote w:type="continuationSeparator" w:id="0">
    <w:p w14:paraId="5DE163C2" w14:textId="77777777" w:rsidR="00780818" w:rsidRDefault="00780818" w:rsidP="00C9468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E2C8D1B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900627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7757"/>
    <w:rsid w:val="00130224"/>
    <w:rsid w:val="00780818"/>
    <w:rsid w:val="00C9468A"/>
    <w:rsid w:val="00D17757"/>
    <w:rsid w:val="00D4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5C3BEF"/>
  <w15:docId w15:val="{A49D1DD8-FC24-440E-95B2-1D8734EC0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0"/>
    <w:link w:val="a7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8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af0">
    <w:name w:val="header"/>
    <w:basedOn w:val="a"/>
    <w:link w:val="af1"/>
    <w:rsid w:val="00C946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1"/>
    <w:link w:val="af0"/>
    <w:rsid w:val="00C9468A"/>
    <w:rPr>
      <w:sz w:val="18"/>
      <w:szCs w:val="18"/>
    </w:rPr>
  </w:style>
  <w:style w:type="paragraph" w:styleId="af2">
    <w:name w:val="footer"/>
    <w:basedOn w:val="a"/>
    <w:link w:val="af3"/>
    <w:rsid w:val="00C946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1"/>
    <w:link w:val="af2"/>
    <w:rsid w:val="00C946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2</Words>
  <Characters>1186</Characters>
  <Application>Microsoft Office Word</Application>
  <DocSecurity>0</DocSecurity>
  <Lines>131</Lines>
  <Paragraphs>108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WTW wang</cp:lastModifiedBy>
  <cp:revision>2</cp:revision>
  <dcterms:created xsi:type="dcterms:W3CDTF">2026-03-26T00:00:00Z</dcterms:created>
  <dcterms:modified xsi:type="dcterms:W3CDTF">2026-03-26T16:17:00Z</dcterms:modified>
</cp:coreProperties>
</file>